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548A30" w14:textId="5DA56B13" w:rsidR="00B15E8D" w:rsidRPr="00A41904" w:rsidRDefault="00B15E8D" w:rsidP="00B15E8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41904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45C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41904">
        <w:rPr>
          <w:rFonts w:ascii="Times New Roman" w:hAnsi="Times New Roman" w:cs="Times New Roman"/>
          <w:b/>
          <w:bCs/>
          <w:sz w:val="24"/>
          <w:szCs w:val="24"/>
        </w:rPr>
        <w:t>1 The LINE official account “</w:t>
      </w:r>
      <w:proofErr w:type="spellStart"/>
      <w:r w:rsidRPr="00A41904">
        <w:rPr>
          <w:rFonts w:ascii="Times New Roman" w:hAnsi="Times New Roman" w:cs="Times New Roman"/>
          <w:b/>
          <w:bCs/>
          <w:sz w:val="24"/>
          <w:szCs w:val="24"/>
        </w:rPr>
        <w:t>Shiawase</w:t>
      </w:r>
      <w:proofErr w:type="spellEnd"/>
      <w:r w:rsidRPr="00A41904">
        <w:rPr>
          <w:rFonts w:ascii="Times New Roman" w:hAnsi="Times New Roman" w:cs="Times New Roman"/>
          <w:b/>
          <w:bCs/>
          <w:sz w:val="24"/>
          <w:szCs w:val="24"/>
        </w:rPr>
        <w:t xml:space="preserve"> (i.e. happiness) City Kashiwa-no-ha”</w:t>
      </w:r>
    </w:p>
    <w:p w14:paraId="258E9C94" w14:textId="354F5ED6" w:rsidR="007F425A" w:rsidRPr="00A41904" w:rsidRDefault="002449D7" w:rsidP="00157B8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>The account’s top page</w:t>
      </w:r>
    </w:p>
    <w:p w14:paraId="4F158C24" w14:textId="397F4760" w:rsidR="007F425A" w:rsidRPr="00A41904" w:rsidRDefault="002449D7">
      <w:pPr>
        <w:rPr>
          <w:rFonts w:ascii="Times New Roman" w:hAnsi="Times New Roman" w:cs="Times New Roman"/>
          <w:noProof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E2011E" wp14:editId="7F0D33A0">
            <wp:extent cx="5400040" cy="3902710"/>
            <wp:effectExtent l="0" t="0" r="0" b="2540"/>
            <wp:docPr id="1038961208" name="図 1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961208" name="図 1" descr="グラフィカル ユーザー インターフェイス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BA91C9" w14:textId="77777777" w:rsidR="004301CD" w:rsidRPr="00A41904" w:rsidRDefault="004301CD">
      <w:pPr>
        <w:rPr>
          <w:rFonts w:ascii="Times New Roman" w:hAnsi="Times New Roman" w:cs="Times New Roman"/>
          <w:noProof/>
          <w:sz w:val="24"/>
          <w:szCs w:val="24"/>
          <w:highlight w:val="lightGray"/>
        </w:rPr>
      </w:pPr>
      <w:r w:rsidRPr="00A41904">
        <w:rPr>
          <w:rFonts w:ascii="Times New Roman" w:hAnsi="Times New Roman" w:cs="Times New Roman"/>
          <w:noProof/>
          <w:sz w:val="24"/>
          <w:szCs w:val="24"/>
          <w:highlight w:val="lightGray"/>
        </w:rPr>
        <w:br w:type="page"/>
      </w:r>
    </w:p>
    <w:p w14:paraId="03FA70CC" w14:textId="5E89B6E8" w:rsidR="002449D7" w:rsidRPr="00A41904" w:rsidRDefault="004301CD" w:rsidP="004301CD">
      <w:pPr>
        <w:rPr>
          <w:rFonts w:ascii="Times New Roman" w:hAnsi="Times New Roman" w:cs="Times New Roman"/>
          <w:noProof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(b) </w:t>
      </w:r>
      <w:r w:rsidR="00930563" w:rsidRPr="00A41904">
        <w:rPr>
          <w:rFonts w:ascii="Times New Roman" w:hAnsi="Times New Roman" w:cs="Times New Roman"/>
          <w:noProof/>
          <w:sz w:val="24"/>
          <w:szCs w:val="24"/>
        </w:rPr>
        <w:t>Chat area before participating in this study</w:t>
      </w:r>
    </w:p>
    <w:p w14:paraId="716B22D1" w14:textId="62A34A7B" w:rsidR="002449D7" w:rsidRPr="00A41904" w:rsidRDefault="00310CE8">
      <w:pPr>
        <w:rPr>
          <w:rFonts w:ascii="Times New Roman" w:hAnsi="Times New Roman" w:cs="Times New Roman"/>
          <w:noProof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6D4533" wp14:editId="54047A50">
            <wp:extent cx="4305521" cy="3124361"/>
            <wp:effectExtent l="0" t="0" r="0" b="0"/>
            <wp:docPr id="1290115768" name="図 1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0115768" name="図 1" descr="グラフィカル ユーザー インターフェイス, アプリケーショ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05521" cy="3124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177B8" w14:textId="77777777" w:rsidR="002449D7" w:rsidRPr="00A41904" w:rsidRDefault="002449D7">
      <w:pPr>
        <w:rPr>
          <w:rFonts w:ascii="Times New Roman" w:hAnsi="Times New Roman" w:cs="Times New Roman"/>
          <w:sz w:val="24"/>
          <w:szCs w:val="24"/>
        </w:rPr>
      </w:pPr>
    </w:p>
    <w:p w14:paraId="5DD514F9" w14:textId="0914711D" w:rsidR="007F425A" w:rsidRPr="00A41904" w:rsidRDefault="004301CD" w:rsidP="004301CD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 xml:space="preserve">(C) </w:t>
      </w:r>
      <w:r w:rsidR="00AC0E9B" w:rsidRPr="00A41904">
        <w:rPr>
          <w:rFonts w:ascii="Times New Roman" w:hAnsi="Times New Roman" w:cs="Times New Roman"/>
          <w:sz w:val="24"/>
          <w:szCs w:val="24"/>
        </w:rPr>
        <w:t xml:space="preserve">Chat area during the study period </w:t>
      </w:r>
    </w:p>
    <w:p w14:paraId="789A44D9" w14:textId="56BCC918" w:rsidR="00AC0E9B" w:rsidRPr="00A41904" w:rsidRDefault="004B6FE3" w:rsidP="00AC0E9B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7B8B6A" wp14:editId="55A03859">
            <wp:extent cx="4870700" cy="3346622"/>
            <wp:effectExtent l="0" t="0" r="6350" b="6350"/>
            <wp:docPr id="1561815261" name="図 1" descr="グラフィカル ユーザー インターフェイス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815261" name="図 1" descr="グラフィカル ユーザー インターフェイス が含まれている画像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70700" cy="3346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B44DE" w14:textId="77777777" w:rsidR="004301CD" w:rsidRPr="00A41904" w:rsidRDefault="004301CD">
      <w:pPr>
        <w:rPr>
          <w:rFonts w:ascii="Times New Roman" w:hAnsi="Times New Roman" w:cs="Times New Roman"/>
          <w:sz w:val="24"/>
          <w:szCs w:val="24"/>
          <w:highlight w:val="lightGray"/>
        </w:rPr>
      </w:pPr>
      <w:r w:rsidRPr="00A41904">
        <w:rPr>
          <w:rFonts w:ascii="Times New Roman" w:hAnsi="Times New Roman" w:cs="Times New Roman"/>
          <w:sz w:val="24"/>
          <w:szCs w:val="24"/>
          <w:highlight w:val="lightGray"/>
        </w:rPr>
        <w:br w:type="page"/>
      </w:r>
    </w:p>
    <w:p w14:paraId="1CFD5C02" w14:textId="23A6B3CC" w:rsidR="007F425A" w:rsidRPr="00A41904" w:rsidRDefault="004301CD" w:rsidP="004301CD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lastRenderedPageBreak/>
        <w:t xml:space="preserve">(d) </w:t>
      </w:r>
      <w:r w:rsidR="00AC0E9B" w:rsidRPr="00A41904">
        <w:rPr>
          <w:rFonts w:ascii="Times New Roman" w:hAnsi="Times New Roman" w:cs="Times New Roman"/>
          <w:sz w:val="24"/>
          <w:szCs w:val="24"/>
        </w:rPr>
        <w:t>The external websites for the intervention group.</w:t>
      </w:r>
    </w:p>
    <w:p w14:paraId="34343D92" w14:textId="5E6B37D0" w:rsidR="002A46A9" w:rsidRPr="00A41904" w:rsidRDefault="00E54661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491049" wp14:editId="5802A5AC">
            <wp:extent cx="1816193" cy="3937202"/>
            <wp:effectExtent l="0" t="0" r="0" b="6350"/>
            <wp:docPr id="16074827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48270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16193" cy="3937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33EA5B" w14:textId="77777777" w:rsidR="00E54661" w:rsidRPr="00A41904" w:rsidRDefault="00E54661" w:rsidP="00E54661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>(e) The external websites for the control group.</w:t>
      </w:r>
    </w:p>
    <w:p w14:paraId="64B28C3C" w14:textId="26B303D5" w:rsidR="00E54661" w:rsidRPr="00A41904" w:rsidRDefault="00E54661" w:rsidP="00E54661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A6CF42" wp14:editId="6669D863">
            <wp:extent cx="2006703" cy="1638384"/>
            <wp:effectExtent l="0" t="0" r="0" b="0"/>
            <wp:docPr id="962897919" name="図 1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897919" name="図 1" descr="タイムライン&#10;&#10;自動的に生成された説明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006703" cy="1638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45EAD" w14:textId="77777777" w:rsidR="002A46A9" w:rsidRPr="00A41904" w:rsidRDefault="002A46A9">
      <w:pPr>
        <w:rPr>
          <w:rFonts w:ascii="Times New Roman" w:hAnsi="Times New Roman" w:cs="Times New Roman"/>
          <w:sz w:val="24"/>
          <w:szCs w:val="24"/>
        </w:rPr>
      </w:pPr>
    </w:p>
    <w:p w14:paraId="52BD278C" w14:textId="77777777" w:rsidR="002A46A9" w:rsidRPr="00A41904" w:rsidRDefault="002A46A9">
      <w:pPr>
        <w:rPr>
          <w:rFonts w:ascii="Times New Roman" w:hAnsi="Times New Roman" w:cs="Times New Roman"/>
          <w:sz w:val="24"/>
          <w:szCs w:val="24"/>
        </w:rPr>
      </w:pPr>
    </w:p>
    <w:p w14:paraId="31DF0033" w14:textId="71D9D911" w:rsidR="002A46A9" w:rsidRPr="00A41904" w:rsidRDefault="002F28F1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br/>
      </w:r>
    </w:p>
    <w:p w14:paraId="2BD7FDD3" w14:textId="77777777" w:rsidR="002F28F1" w:rsidRPr="00A41904" w:rsidRDefault="002F28F1">
      <w:pPr>
        <w:rPr>
          <w:rFonts w:ascii="Times New Roman" w:hAnsi="Times New Roman" w:cs="Times New Roman"/>
          <w:sz w:val="24"/>
          <w:szCs w:val="24"/>
        </w:rPr>
      </w:pPr>
    </w:p>
    <w:p w14:paraId="354000F2" w14:textId="4D6961AD" w:rsidR="002F28F1" w:rsidRPr="00A41904" w:rsidRDefault="002F28F1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br/>
      </w:r>
    </w:p>
    <w:p w14:paraId="67A480D5" w14:textId="77777777" w:rsidR="002F28F1" w:rsidRPr="00A41904" w:rsidRDefault="002F28F1">
      <w:pPr>
        <w:rPr>
          <w:rFonts w:ascii="Times New Roman" w:hAnsi="Times New Roman" w:cs="Times New Roman"/>
          <w:sz w:val="24"/>
          <w:szCs w:val="24"/>
        </w:rPr>
      </w:pPr>
    </w:p>
    <w:p w14:paraId="1BF58B0C" w14:textId="77777777" w:rsidR="00A41904" w:rsidRPr="00A41904" w:rsidRDefault="00A41904">
      <w:pPr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sectPr w:rsidR="00A41904" w:rsidRPr="00A41904" w:rsidSect="008E4D05">
          <w:pgSz w:w="11906" w:h="16838"/>
          <w:pgMar w:top="1985" w:right="1701" w:bottom="1701" w:left="1701" w:header="708" w:footer="708" w:gutter="0"/>
          <w:cols w:space="708"/>
          <w:docGrid w:linePitch="360"/>
        </w:sectPr>
      </w:pPr>
    </w:p>
    <w:p w14:paraId="3FC345FE" w14:textId="77777777" w:rsidR="00A41904" w:rsidRPr="00844ACB" w:rsidRDefault="00A41904">
      <w:pPr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844ACB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Supplementary tables</w:t>
      </w:r>
    </w:p>
    <w:p w14:paraId="078A8C8F" w14:textId="15E34925" w:rsidR="00844ACB" w:rsidRPr="00A41904" w:rsidRDefault="00A41904">
      <w:pPr>
        <w:rPr>
          <w:rFonts w:ascii="Times New Roman" w:hAnsi="Times New Roman" w:cs="Times New Roman"/>
          <w:sz w:val="24"/>
          <w:szCs w:val="24"/>
        </w:rPr>
      </w:pPr>
      <w:r w:rsidRPr="00345CBE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="00345CBE" w:rsidRPr="00345CBE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Pr="00345CBE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t>1</w:t>
      </w:r>
      <w:r w:rsidR="00345CBE" w:rsidRPr="00345CBE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t>.</w:t>
      </w:r>
      <w:r w:rsidRPr="00345CBE">
        <w:rPr>
          <w:rFonts w:ascii="Times New Roman" w:eastAsia="Yu Mincho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t xml:space="preserve">Multivariable </w:t>
      </w:r>
      <w:proofErr w:type="spellStart"/>
      <w:r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t>regerssion</w:t>
      </w:r>
      <w:proofErr w:type="spellEnd"/>
      <w:r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t xml:space="preserve"> analysis in which outcomes were post-intervention values.</w:t>
      </w:r>
      <w:r w:rsidR="002F28F1" w:rsidRPr="00A41904">
        <w:rPr>
          <w:rFonts w:ascii="Times New Roman" w:eastAsia="Yu Mincho" w:hAnsi="Times New Roman" w:cs="Times New Roman"/>
          <w:color w:val="000000"/>
          <w:sz w:val="24"/>
          <w:szCs w:val="24"/>
          <w:shd w:val="clear" w:color="auto" w:fill="FFFFFF"/>
        </w:rPr>
        <w:br/>
      </w:r>
    </w:p>
    <w:tbl>
      <w:tblPr>
        <w:tblW w:w="8457" w:type="dxa"/>
        <w:tblLook w:val="04A0" w:firstRow="1" w:lastRow="0" w:firstColumn="1" w:lastColumn="0" w:noHBand="0" w:noVBand="1"/>
      </w:tblPr>
      <w:tblGrid>
        <w:gridCol w:w="1583"/>
        <w:gridCol w:w="2070"/>
        <w:gridCol w:w="817"/>
        <w:gridCol w:w="1100"/>
        <w:gridCol w:w="2070"/>
        <w:gridCol w:w="817"/>
      </w:tblGrid>
      <w:tr w:rsidR="00844ACB" w:rsidRPr="00844ACB" w14:paraId="59130379" w14:textId="77777777" w:rsidTr="00844ACB">
        <w:trPr>
          <w:trHeight w:val="310"/>
        </w:trPr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FCF9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D10C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851D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27584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2</w:t>
            </w:r>
          </w:p>
        </w:tc>
      </w:tr>
      <w:tr w:rsidR="00844ACB" w:rsidRPr="00844ACB" w14:paraId="69266196" w14:textId="77777777" w:rsidTr="00844ACB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90D7A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6D6F7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icient [95% CI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18CCF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P </w:t>
            </w: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33BB31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000B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efficient [95% CI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B9D82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P </w:t>
            </w: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844ACB" w:rsidRPr="00844ACB" w14:paraId="59B2899E" w14:textId="77777777" w:rsidTr="00844ACB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9DC6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ppines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614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 [-0.27, 0.46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1377" w14:textId="2AC0DB68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78A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B4C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 [-0.27, 0.46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6C38" w14:textId="5F72ECAB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95</w:t>
            </w:r>
          </w:p>
        </w:tc>
      </w:tr>
      <w:tr w:rsidR="00844ACB" w:rsidRPr="00844ACB" w14:paraId="4E65DA6C" w14:textId="77777777" w:rsidTr="00844ACB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6541B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 satisfac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6440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 [-0.07, 0.70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E04A" w14:textId="43ADF2C8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615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D3E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 [-0.07, 0.68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6A7" w14:textId="56EE5248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5</w:t>
            </w:r>
          </w:p>
        </w:tc>
      </w:tr>
      <w:tr w:rsidR="00844ACB" w:rsidRPr="00844ACB" w14:paraId="64C382B6" w14:textId="77777777" w:rsidTr="00844ACB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92E56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ing of lif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F90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 [-0.04, 0.69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A461" w14:textId="0347BFDF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F87F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97C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 [-0.03, 0.70]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2B93" w14:textId="0FD77F28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72</w:t>
            </w:r>
          </w:p>
        </w:tc>
      </w:tr>
      <w:tr w:rsidR="00844ACB" w:rsidRPr="00844ACB" w14:paraId="2C921F1B" w14:textId="77777777" w:rsidTr="00844ACB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A77EE" w14:textId="77777777" w:rsidR="00844ACB" w:rsidRPr="00844ACB" w:rsidRDefault="00844ACB" w:rsidP="00844A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pose in lif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A9F2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 [-0.46, 0.68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F8381" w14:textId="72987FFC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69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B67E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9D650" w14:textId="77777777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 [-0.44, 0.60]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FB366" w14:textId="5935E3B1" w:rsidR="00844ACB" w:rsidRPr="00844ACB" w:rsidRDefault="00844ACB" w:rsidP="00844A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44AC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59</w:t>
            </w:r>
          </w:p>
        </w:tc>
      </w:tr>
    </w:tbl>
    <w:p w14:paraId="453D0D52" w14:textId="654AF449" w:rsidR="00A41904" w:rsidRPr="00A41904" w:rsidRDefault="00A41904">
      <w:pPr>
        <w:rPr>
          <w:rFonts w:ascii="Times New Roman" w:hAnsi="Times New Roman" w:cs="Times New Roman"/>
          <w:sz w:val="24"/>
          <w:szCs w:val="24"/>
        </w:rPr>
      </w:pPr>
    </w:p>
    <w:p w14:paraId="78CEEC89" w14:textId="77777777" w:rsidR="00A41904" w:rsidRPr="00A41904" w:rsidRDefault="00A41904" w:rsidP="00A41904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>CI: confidence interval</w:t>
      </w:r>
    </w:p>
    <w:p w14:paraId="35554BFD" w14:textId="77777777" w:rsidR="00A41904" w:rsidRPr="00A41904" w:rsidRDefault="00A41904" w:rsidP="00A41904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>Model 1: adjusted for each outcome at baseline.</w:t>
      </w:r>
    </w:p>
    <w:p w14:paraId="742AD0E6" w14:textId="225BBFAD" w:rsidR="002F28F1" w:rsidRDefault="00A41904" w:rsidP="00A41904">
      <w:pPr>
        <w:rPr>
          <w:rFonts w:ascii="Times New Roman" w:hAnsi="Times New Roman" w:cs="Times New Roman"/>
          <w:sz w:val="24"/>
          <w:szCs w:val="24"/>
        </w:rPr>
      </w:pPr>
      <w:r w:rsidRPr="00A41904">
        <w:rPr>
          <w:rFonts w:ascii="Times New Roman" w:hAnsi="Times New Roman" w:cs="Times New Roman"/>
          <w:sz w:val="24"/>
          <w:szCs w:val="24"/>
        </w:rPr>
        <w:t>Model 2: adjusted for each outcome at baseline, age, gender, self-rated physical health, self-rated mental health, financial stability, and material stability</w:t>
      </w:r>
      <w:r w:rsidR="007A5109">
        <w:rPr>
          <w:rFonts w:ascii="Times New Roman" w:hAnsi="Times New Roman" w:cs="Times New Roman"/>
          <w:sz w:val="24"/>
          <w:szCs w:val="24"/>
        </w:rPr>
        <w:t>.</w:t>
      </w:r>
    </w:p>
    <w:p w14:paraId="6C070C26" w14:textId="77777777" w:rsidR="007A5109" w:rsidRDefault="007A5109" w:rsidP="00A41904">
      <w:pPr>
        <w:rPr>
          <w:rFonts w:ascii="Times New Roman" w:hAnsi="Times New Roman" w:cs="Times New Roman"/>
          <w:sz w:val="24"/>
          <w:szCs w:val="24"/>
        </w:rPr>
      </w:pPr>
    </w:p>
    <w:p w14:paraId="2D8ED82B" w14:textId="5C07BC7E" w:rsidR="007A5109" w:rsidRDefault="007A5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D70391" w14:textId="5F35DAC4" w:rsidR="007A5109" w:rsidRDefault="007A5109" w:rsidP="00A41904">
      <w:pPr>
        <w:rPr>
          <w:rFonts w:ascii="Times New Roman" w:hAnsi="Times New Roman" w:cs="Times New Roman"/>
          <w:sz w:val="24"/>
          <w:szCs w:val="24"/>
        </w:rPr>
      </w:pPr>
      <w:r w:rsidRPr="00345C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45CBE" w:rsidRPr="00345C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5CB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45CBE" w:rsidRPr="00345C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45CB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5109">
        <w:rPr>
          <w:rFonts w:ascii="Times New Roman" w:hAnsi="Times New Roman" w:cs="Times New Roman"/>
          <w:sz w:val="24"/>
          <w:szCs w:val="24"/>
        </w:rPr>
        <w:t>Changes in well-being and Cohen's d for between group effect sizes.</w:t>
      </w:r>
    </w:p>
    <w:tbl>
      <w:tblPr>
        <w:tblW w:w="7263" w:type="dxa"/>
        <w:tblLook w:val="04A0" w:firstRow="1" w:lastRow="0" w:firstColumn="1" w:lastColumn="0" w:noHBand="0" w:noVBand="1"/>
      </w:tblPr>
      <w:tblGrid>
        <w:gridCol w:w="1583"/>
        <w:gridCol w:w="1449"/>
        <w:gridCol w:w="1420"/>
        <w:gridCol w:w="1420"/>
        <w:gridCol w:w="1420"/>
      </w:tblGrid>
      <w:tr w:rsidR="0066468D" w:rsidRPr="0066468D" w14:paraId="1D7F53B0" w14:textId="77777777" w:rsidTr="0066468D">
        <w:trPr>
          <w:trHeight w:val="310"/>
        </w:trPr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96842E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99B2D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, 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2C53F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ol, mean (SD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75C8B2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hen's </w:t>
            </w:r>
            <w:r w:rsidRPr="006646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A12118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P </w:t>
            </w: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66468D" w:rsidRPr="0066468D" w14:paraId="62242EFE" w14:textId="77777777" w:rsidTr="0066468D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42BB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ppines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EE353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3 (1.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D226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9 (1.4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1E455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5344" w14:textId="3B9C0125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751</w:t>
            </w:r>
          </w:p>
        </w:tc>
      </w:tr>
      <w:tr w:rsidR="0066468D" w:rsidRPr="0066468D" w14:paraId="52152983" w14:textId="77777777" w:rsidTr="0066468D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B791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 satisfac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01BB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 (1.5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246B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4 (1.7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313A1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503F2" w14:textId="6AE4BDFF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086</w:t>
            </w:r>
          </w:p>
        </w:tc>
      </w:tr>
      <w:tr w:rsidR="0066468D" w:rsidRPr="0066468D" w14:paraId="5D6B3BB4" w14:textId="77777777" w:rsidTr="0066468D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67530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ing of lif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A69CF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-0.20 (1.4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A0CF5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1 (1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FD610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1374" w14:textId="6459E130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117</w:t>
            </w:r>
          </w:p>
        </w:tc>
      </w:tr>
      <w:tr w:rsidR="0066468D" w:rsidRPr="0066468D" w14:paraId="226ECFF9" w14:textId="77777777" w:rsidTr="0066468D">
        <w:trPr>
          <w:trHeight w:val="31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E5E2D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rpose in lif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FD2DD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 (3.2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D9657E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4 (2.6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75A54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13443" w14:textId="6720CA86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540</w:t>
            </w:r>
          </w:p>
        </w:tc>
      </w:tr>
    </w:tbl>
    <w:p w14:paraId="75DFB626" w14:textId="50006194" w:rsidR="007A5109" w:rsidRPr="00A41904" w:rsidRDefault="007A5109" w:rsidP="00A41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: standard deviation.</w:t>
      </w:r>
    </w:p>
    <w:p w14:paraId="37CA58C4" w14:textId="39AC4727" w:rsidR="007A5109" w:rsidRDefault="007A51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327B96" w14:textId="6747E79B" w:rsidR="002F28F1" w:rsidRPr="00A41904" w:rsidRDefault="007A5109">
      <w:pPr>
        <w:rPr>
          <w:rFonts w:ascii="Times New Roman" w:hAnsi="Times New Roman" w:cs="Times New Roman"/>
          <w:sz w:val="24"/>
          <w:szCs w:val="24"/>
        </w:rPr>
      </w:pPr>
      <w:r w:rsidRPr="00345C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45CBE" w:rsidRPr="00345C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45CB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45CBE" w:rsidRPr="00345C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A5109">
        <w:rPr>
          <w:rFonts w:ascii="Times New Roman" w:hAnsi="Times New Roman" w:cs="Times New Roman"/>
          <w:sz w:val="24"/>
          <w:szCs w:val="24"/>
        </w:rPr>
        <w:t xml:space="preserve"> Information that the participants in the intervention group (n = 124) considered useful.</w:t>
      </w:r>
    </w:p>
    <w:tbl>
      <w:tblPr>
        <w:tblW w:w="7189" w:type="dxa"/>
        <w:tblLook w:val="04A0" w:firstRow="1" w:lastRow="0" w:firstColumn="1" w:lastColumn="0" w:noHBand="0" w:noVBand="1"/>
      </w:tblPr>
      <w:tblGrid>
        <w:gridCol w:w="4349"/>
        <w:gridCol w:w="1420"/>
        <w:gridCol w:w="1420"/>
      </w:tblGrid>
      <w:tr w:rsidR="0066468D" w:rsidRPr="0066468D" w14:paraId="2B79A041" w14:textId="77777777" w:rsidTr="0066468D">
        <w:trPr>
          <w:trHeight w:val="310"/>
        </w:trPr>
        <w:tc>
          <w:tcPr>
            <w:tcW w:w="4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A2DCD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BFA98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936D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</w:tr>
      <w:tr w:rsidR="0066468D" w:rsidRPr="0066468D" w14:paraId="7B0BC59E" w14:textId="77777777" w:rsidTr="0066468D">
        <w:trPr>
          <w:trHeight w:val="310"/>
        </w:trPr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5A791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ve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A3B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8A47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 (82.3%)</w:t>
            </w:r>
          </w:p>
        </w:tc>
      </w:tr>
      <w:tr w:rsidR="0066468D" w:rsidRPr="0066468D" w14:paraId="4CB56255" w14:textId="77777777" w:rsidTr="0066468D">
        <w:trPr>
          <w:trHeight w:val="310"/>
        </w:trPr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93A1C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ot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F374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7438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 (66.9%)</w:t>
            </w:r>
          </w:p>
        </w:tc>
      </w:tr>
      <w:tr w:rsidR="0066468D" w:rsidRPr="0066468D" w14:paraId="0D8C0ED0" w14:textId="77777777" w:rsidTr="0066468D">
        <w:trPr>
          <w:trHeight w:val="310"/>
        </w:trPr>
        <w:tc>
          <w:tcPr>
            <w:tcW w:w="4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8A367C" w14:textId="77777777" w:rsidR="0066468D" w:rsidRPr="0066468D" w:rsidRDefault="0066468D" w:rsidP="006646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ort articles of social connection and healt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92A90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27EED" w14:textId="77777777" w:rsidR="0066468D" w:rsidRPr="0066468D" w:rsidRDefault="0066468D" w:rsidP="006646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6468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 (11.3%)</w:t>
            </w:r>
          </w:p>
        </w:tc>
      </w:tr>
    </w:tbl>
    <w:p w14:paraId="34197434" w14:textId="6351FC2F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3DE8DEE7" w14:textId="77777777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30B76E2F" w14:textId="77777777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229CDEC5" w14:textId="77777777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5F07E25A" w14:textId="77777777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6E15D4AD" w14:textId="77777777" w:rsidR="007F425A" w:rsidRPr="00A41904" w:rsidRDefault="007F425A">
      <w:pPr>
        <w:rPr>
          <w:rFonts w:ascii="Times New Roman" w:hAnsi="Times New Roman" w:cs="Times New Roman"/>
          <w:sz w:val="24"/>
          <w:szCs w:val="24"/>
        </w:rPr>
      </w:pPr>
    </w:p>
    <w:p w14:paraId="07695687" w14:textId="77777777" w:rsidR="00A41904" w:rsidRPr="00A41904" w:rsidRDefault="00A41904">
      <w:pPr>
        <w:rPr>
          <w:rFonts w:ascii="Times New Roman" w:hAnsi="Times New Roman" w:cs="Times New Roman"/>
          <w:sz w:val="24"/>
          <w:szCs w:val="24"/>
        </w:rPr>
      </w:pPr>
    </w:p>
    <w:sectPr w:rsidR="00A41904" w:rsidRPr="00A41904" w:rsidSect="008E4D05">
      <w:pgSz w:w="11906" w:h="16838"/>
      <w:pgMar w:top="1701" w:right="1701" w:bottom="1985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D3E847" w14:textId="77777777" w:rsidR="00C57DB3" w:rsidRDefault="00C57DB3" w:rsidP="007F425A">
      <w:pPr>
        <w:spacing w:after="0" w:line="240" w:lineRule="auto"/>
      </w:pPr>
      <w:r>
        <w:separator/>
      </w:r>
    </w:p>
  </w:endnote>
  <w:endnote w:type="continuationSeparator" w:id="0">
    <w:p w14:paraId="03C35BA6" w14:textId="77777777" w:rsidR="00C57DB3" w:rsidRDefault="00C57DB3" w:rsidP="007F4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B25E08" w14:textId="77777777" w:rsidR="00C57DB3" w:rsidRDefault="00C57DB3" w:rsidP="007F425A">
      <w:pPr>
        <w:spacing w:after="0" w:line="240" w:lineRule="auto"/>
      </w:pPr>
      <w:r>
        <w:separator/>
      </w:r>
    </w:p>
  </w:footnote>
  <w:footnote w:type="continuationSeparator" w:id="0">
    <w:p w14:paraId="54C1E9FD" w14:textId="77777777" w:rsidR="00C57DB3" w:rsidRDefault="00C57DB3" w:rsidP="007F42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082428"/>
    <w:multiLevelType w:val="hybridMultilevel"/>
    <w:tmpl w:val="23C23206"/>
    <w:lvl w:ilvl="0" w:tplc="04F8DF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B66FF7"/>
    <w:multiLevelType w:val="hybridMultilevel"/>
    <w:tmpl w:val="3B7082B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6A516F"/>
    <w:multiLevelType w:val="hybridMultilevel"/>
    <w:tmpl w:val="3B7082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9496416">
    <w:abstractNumId w:val="2"/>
  </w:num>
  <w:num w:numId="2" w16cid:durableId="922107705">
    <w:abstractNumId w:val="1"/>
  </w:num>
  <w:num w:numId="3" w16cid:durableId="790706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532"/>
    <w:rsid w:val="000E2AA9"/>
    <w:rsid w:val="00157B86"/>
    <w:rsid w:val="001F3A02"/>
    <w:rsid w:val="002449D7"/>
    <w:rsid w:val="002A46A9"/>
    <w:rsid w:val="002A6345"/>
    <w:rsid w:val="002C3017"/>
    <w:rsid w:val="002F28F1"/>
    <w:rsid w:val="00310CB5"/>
    <w:rsid w:val="00310CE8"/>
    <w:rsid w:val="00345CBE"/>
    <w:rsid w:val="00426809"/>
    <w:rsid w:val="004301CD"/>
    <w:rsid w:val="004B6FE3"/>
    <w:rsid w:val="005B1295"/>
    <w:rsid w:val="005F0532"/>
    <w:rsid w:val="0066468D"/>
    <w:rsid w:val="007A5109"/>
    <w:rsid w:val="007F425A"/>
    <w:rsid w:val="00844ACB"/>
    <w:rsid w:val="0084737D"/>
    <w:rsid w:val="008E4D05"/>
    <w:rsid w:val="00930563"/>
    <w:rsid w:val="009D71CA"/>
    <w:rsid w:val="00A41904"/>
    <w:rsid w:val="00AB27D0"/>
    <w:rsid w:val="00AC0E9B"/>
    <w:rsid w:val="00B15E8D"/>
    <w:rsid w:val="00B73F9C"/>
    <w:rsid w:val="00C312B3"/>
    <w:rsid w:val="00C57DB3"/>
    <w:rsid w:val="00C737C8"/>
    <w:rsid w:val="00DD3B61"/>
    <w:rsid w:val="00DF5D64"/>
    <w:rsid w:val="00E54661"/>
    <w:rsid w:val="00F0405A"/>
    <w:rsid w:val="00F5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FDE20E"/>
  <w15:chartTrackingRefBased/>
  <w15:docId w15:val="{ED1637A7-2C57-4742-BDD4-75C442063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2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25A"/>
  </w:style>
  <w:style w:type="paragraph" w:styleId="Footer">
    <w:name w:val="footer"/>
    <w:basedOn w:val="Normal"/>
    <w:link w:val="FooterChar"/>
    <w:uiPriority w:val="99"/>
    <w:unhideWhenUsed/>
    <w:rsid w:val="007F425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25A"/>
  </w:style>
  <w:style w:type="paragraph" w:styleId="ListParagraph">
    <w:name w:val="List Paragraph"/>
    <w:basedOn w:val="Normal"/>
    <w:uiPriority w:val="34"/>
    <w:qFormat/>
    <w:rsid w:val="005B1295"/>
    <w:pPr>
      <w:ind w:left="720"/>
      <w:contextualSpacing/>
    </w:pPr>
  </w:style>
  <w:style w:type="table" w:styleId="TableGrid">
    <w:name w:val="Table Grid"/>
    <w:basedOn w:val="TableNormal"/>
    <w:uiPriority w:val="39"/>
    <w:rsid w:val="007A5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9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0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敦士 中込</dc:creator>
  <cp:keywords/>
  <dc:description/>
  <cp:lastModifiedBy>JMIR Copyeditor</cp:lastModifiedBy>
  <cp:revision>2</cp:revision>
  <dcterms:created xsi:type="dcterms:W3CDTF">2024-11-20T22:15:00Z</dcterms:created>
  <dcterms:modified xsi:type="dcterms:W3CDTF">2024-11-20T22:15:00Z</dcterms:modified>
</cp:coreProperties>
</file>